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EEED" w14:textId="65E227CE" w:rsidR="009C6735" w:rsidRDefault="00AA2874">
      <w:r w:rsidRPr="0022375D">
        <w:rPr>
          <w:rFonts w:ascii="Times New Roman" w:hAnsi="Times New Roman" w:cs="Times New Roman"/>
          <w:b/>
          <w:bCs/>
          <w:noProof/>
          <w:color w:val="000000" w:themeColor="text1"/>
          <w:szCs w:val="22"/>
        </w:rPr>
        <w:drawing>
          <wp:inline distT="0" distB="0" distL="0" distR="0" wp14:anchorId="17315622" wp14:editId="5AC2027C">
            <wp:extent cx="5143500" cy="6000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7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E00C0" w14:textId="102E8649" w:rsidR="00AA2874" w:rsidRPr="00AA2874" w:rsidRDefault="00AA2874" w:rsidP="00AA2874">
      <w:pPr>
        <w:spacing w:line="480" w:lineRule="auto"/>
        <w:rPr>
          <w:rFonts w:ascii="Times New Roman" w:hAnsi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7 Fig.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nalysis additionally adjusted for family income, assessing the paths from child and parental ADHD symptoms to parental stress.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The model was mediated by child’s functional impairment and family function and adjusted for child’s age, sex and family’s monthly income. Model fit indices are as follows: 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>χ²(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18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) =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136.547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,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p &lt; 0.001; Comparative Fit Index (CFI) = 1.000; Root Mean Square Error of Approximation (RMSEA) &lt; 0.001; Standardized Root Mean Square Residual (SRMR) &lt; 0.001. Significant paths are indicated by *p &lt; 0.05, **p &lt; 0.01, and ***p &lt; 0.001. Sample size (N) = 111</w:t>
      </w:r>
    </w:p>
    <w:sectPr w:rsidR="00AA2874" w:rsidRPr="00AA2874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74"/>
    <w:rsid w:val="0033279B"/>
    <w:rsid w:val="009C6735"/>
    <w:rsid w:val="00AA2874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418C9"/>
  <w15:chartTrackingRefBased/>
  <w15:docId w15:val="{7634F3F9-DF83-4B4F-A63E-302243C0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23:00Z</dcterms:created>
  <dcterms:modified xsi:type="dcterms:W3CDTF">2026-01-1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01e51a-f127-49a6-bd4e-47e3d8b2a902</vt:lpwstr>
  </property>
</Properties>
</file>